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0ACC" w:rsidRPr="001A49E4" w:rsidRDefault="00690ACC" w:rsidP="00690ACC">
      <w:pPr>
        <w:spacing w:line="240" w:lineRule="auto"/>
        <w:rPr>
          <w:b/>
          <w:sz w:val="24"/>
          <w:lang w:val="en-US"/>
        </w:rPr>
      </w:pPr>
      <w:r>
        <w:rPr>
          <w:b/>
          <w:sz w:val="24"/>
          <w:lang w:val="en-US"/>
        </w:rPr>
        <w:t xml:space="preserve">S2 </w:t>
      </w:r>
      <w:r w:rsidRPr="00DF7C11">
        <w:rPr>
          <w:b/>
          <w:sz w:val="24"/>
          <w:lang w:val="en-US"/>
        </w:rPr>
        <w:t>Table.</w:t>
      </w:r>
      <w:r w:rsidRPr="00C952BB">
        <w:rPr>
          <w:b/>
          <w:sz w:val="24"/>
          <w:lang w:val="en-US"/>
        </w:rPr>
        <w:t xml:space="preserve"> ANOVA results from generaliz</w:t>
      </w:r>
      <w:bookmarkStart w:id="0" w:name="_GoBack"/>
      <w:bookmarkEnd w:id="0"/>
      <w:r w:rsidRPr="00C952BB">
        <w:rPr>
          <w:b/>
          <w:sz w:val="24"/>
          <w:lang w:val="en-US"/>
        </w:rPr>
        <w:t xml:space="preserve">ed linear mixed effects models testing </w:t>
      </w:r>
      <w:r>
        <w:rPr>
          <w:b/>
          <w:sz w:val="24"/>
          <w:lang w:val="en-US"/>
        </w:rPr>
        <w:t xml:space="preserve">the effect of forest conversion on abundance, biomass and species richness </w:t>
      </w:r>
      <w:r w:rsidRPr="00AA72A9">
        <w:rPr>
          <w:b/>
          <w:sz w:val="24"/>
          <w:lang w:val="en-US"/>
        </w:rPr>
        <w:t>of centipede</w:t>
      </w:r>
      <w:r>
        <w:rPr>
          <w:b/>
          <w:sz w:val="24"/>
          <w:lang w:val="en-US"/>
        </w:rPr>
        <w:t>s</w:t>
      </w:r>
      <w:r w:rsidRPr="00AD062F">
        <w:rPr>
          <w:b/>
          <w:sz w:val="24"/>
          <w:lang w:val="en-US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41"/>
        <w:gridCol w:w="2279"/>
        <w:gridCol w:w="2065"/>
        <w:gridCol w:w="2987"/>
      </w:tblGrid>
      <w:tr w:rsidR="00690ACC" w:rsidRPr="009139E1" w:rsidTr="000A2F28">
        <w:trPr>
          <w:trHeight w:val="360"/>
        </w:trPr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ACC" w:rsidRPr="009139E1" w:rsidRDefault="00690ACC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139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Contrast</w:t>
            </w:r>
            <w:proofErr w:type="spellEnd"/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ACC" w:rsidRPr="009139E1" w:rsidRDefault="00690ACC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139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Abundance</w:t>
            </w:r>
            <w:proofErr w:type="spellEnd"/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ACC" w:rsidRPr="009139E1" w:rsidRDefault="00690ACC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139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Biomass</w:t>
            </w:r>
            <w:proofErr w:type="spellEnd"/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ACC" w:rsidRPr="009139E1" w:rsidRDefault="00690ACC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Specie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richness</w:t>
            </w:r>
            <w:proofErr w:type="spellEnd"/>
          </w:p>
        </w:tc>
      </w:tr>
      <w:tr w:rsidR="00690ACC" w:rsidRPr="009139E1" w:rsidTr="000A2F28">
        <w:trPr>
          <w:trHeight w:val="360"/>
        </w:trPr>
        <w:tc>
          <w:tcPr>
            <w:tcW w:w="9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ACC" w:rsidRPr="009139E1" w:rsidRDefault="00690ACC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„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Intensity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“</w:t>
            </w:r>
          </w:p>
        </w:tc>
        <w:tc>
          <w:tcPr>
            <w:tcW w:w="12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ACC" w:rsidRPr="009139E1" w:rsidRDefault="00690ACC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9139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F</w:t>
            </w:r>
            <w:r w:rsidRPr="009139E1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de-DE"/>
              </w:rPr>
              <w:t>1,30</w:t>
            </w:r>
            <w:r w:rsidRPr="009139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 =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.98</w:t>
            </w:r>
          </w:p>
        </w:tc>
        <w:tc>
          <w:tcPr>
            <w:tcW w:w="11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ACC" w:rsidRPr="009139E1" w:rsidRDefault="00690ACC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9139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F</w:t>
            </w:r>
            <w:r w:rsidRPr="009139E1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de-DE"/>
              </w:rPr>
              <w:t>1,30</w:t>
            </w:r>
            <w:r w:rsidRPr="009139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 = 0.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6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ACC" w:rsidRPr="009139E1" w:rsidRDefault="00690ACC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9139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F</w:t>
            </w:r>
            <w:r w:rsidRPr="009139E1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de-DE"/>
              </w:rPr>
              <w:t>1,30</w:t>
            </w:r>
            <w:r w:rsidRPr="009139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 =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.79</w:t>
            </w:r>
          </w:p>
        </w:tc>
      </w:tr>
      <w:tr w:rsidR="00690ACC" w:rsidRPr="009139E1" w:rsidTr="000A2F28">
        <w:trPr>
          <w:trHeight w:val="360"/>
        </w:trPr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ACC" w:rsidRPr="009139E1" w:rsidRDefault="00690ACC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9139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F vs. J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ACC" w:rsidRPr="009139E1" w:rsidRDefault="00690ACC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9139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F</w:t>
            </w:r>
            <w:r w:rsidRPr="009139E1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de-DE"/>
              </w:rPr>
              <w:t>1,30</w:t>
            </w:r>
            <w:r w:rsidRPr="009139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 = 0.26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ACC" w:rsidRPr="009139E1" w:rsidRDefault="00690ACC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9139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F</w:t>
            </w:r>
            <w:r w:rsidRPr="009139E1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de-DE"/>
              </w:rPr>
              <w:t>1,30</w:t>
            </w:r>
            <w:r w:rsidRPr="009139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 = 0.75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ACC" w:rsidRPr="009139E1" w:rsidRDefault="00690ACC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9139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F</w:t>
            </w:r>
            <w:r w:rsidRPr="009139E1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de-DE"/>
              </w:rPr>
              <w:t>1,30</w:t>
            </w:r>
            <w:r w:rsidRPr="009139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 = 0.22</w:t>
            </w:r>
          </w:p>
        </w:tc>
      </w:tr>
      <w:tr w:rsidR="00690ACC" w:rsidRPr="009139E1" w:rsidTr="000A2F28">
        <w:trPr>
          <w:trHeight w:val="360"/>
        </w:trPr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ACC" w:rsidRPr="009139E1" w:rsidRDefault="00690ACC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9139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F vs. R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ACC" w:rsidRPr="009139E1" w:rsidRDefault="00690ACC" w:rsidP="000A2F2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139E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F</w:t>
            </w:r>
            <w:r w:rsidRPr="009139E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bscript"/>
                <w:lang w:eastAsia="de-DE"/>
              </w:rPr>
              <w:t>1,30</w:t>
            </w:r>
            <w:r w:rsidRPr="009139E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= 5.75*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ACC" w:rsidRPr="009139E1" w:rsidRDefault="00690ACC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9139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F</w:t>
            </w:r>
            <w:r w:rsidRPr="009139E1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de-DE"/>
              </w:rPr>
              <w:t>1,30</w:t>
            </w:r>
            <w:r w:rsidRPr="009139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 = 1.56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ACC" w:rsidRPr="009139E1" w:rsidRDefault="00690ACC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9139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F</w:t>
            </w:r>
            <w:r w:rsidRPr="009139E1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de-DE"/>
              </w:rPr>
              <w:t>1,30</w:t>
            </w:r>
            <w:r w:rsidRPr="009139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 = 1.99</w:t>
            </w:r>
          </w:p>
        </w:tc>
      </w:tr>
      <w:tr w:rsidR="00690ACC" w:rsidRPr="009139E1" w:rsidTr="000A2F28">
        <w:trPr>
          <w:trHeight w:val="360"/>
        </w:trPr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ACC" w:rsidRPr="009139E1" w:rsidRDefault="00690ACC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9139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F vs. O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ACC" w:rsidRPr="009139E1" w:rsidRDefault="00690ACC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9139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F</w:t>
            </w:r>
            <w:r w:rsidRPr="009139E1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de-DE"/>
              </w:rPr>
              <w:t>1,30</w:t>
            </w:r>
            <w:r w:rsidRPr="009139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 = 0.22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ACC" w:rsidRPr="009139E1" w:rsidRDefault="00690ACC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9139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F</w:t>
            </w:r>
            <w:r w:rsidRPr="009139E1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de-DE"/>
              </w:rPr>
              <w:t>1,30</w:t>
            </w:r>
            <w:r w:rsidRPr="009139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 = 0.00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ACC" w:rsidRPr="009139E1" w:rsidRDefault="00690ACC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9139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F</w:t>
            </w:r>
            <w:r w:rsidRPr="009139E1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de-DE"/>
              </w:rPr>
              <w:t>1,30</w:t>
            </w:r>
            <w:r w:rsidRPr="009139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 = 1.21</w:t>
            </w:r>
          </w:p>
        </w:tc>
      </w:tr>
      <w:tr w:rsidR="00690ACC" w:rsidRPr="009139E1" w:rsidTr="000A2F28">
        <w:trPr>
          <w:trHeight w:val="360"/>
        </w:trPr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ACC" w:rsidRPr="009139E1" w:rsidRDefault="00690ACC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9139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J vs. R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ACC" w:rsidRPr="009139E1" w:rsidRDefault="00690ACC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9139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F</w:t>
            </w:r>
            <w:r w:rsidRPr="009139E1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de-DE"/>
              </w:rPr>
              <w:t>1,30</w:t>
            </w:r>
            <w:r w:rsidRPr="009139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 = 3.15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ACC" w:rsidRPr="009139E1" w:rsidRDefault="00690ACC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9139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F</w:t>
            </w:r>
            <w:r w:rsidRPr="009139E1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de-DE"/>
              </w:rPr>
              <w:t>1,30</w:t>
            </w:r>
            <w:r w:rsidRPr="009139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 = 0.13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ACC" w:rsidRPr="009139E1" w:rsidRDefault="00690ACC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9139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F</w:t>
            </w:r>
            <w:r w:rsidRPr="009139E1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de-DE"/>
              </w:rPr>
              <w:t>1,30</w:t>
            </w:r>
            <w:r w:rsidRPr="009139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 = 0.89</w:t>
            </w:r>
          </w:p>
        </w:tc>
      </w:tr>
      <w:tr w:rsidR="00690ACC" w:rsidRPr="009139E1" w:rsidTr="000A2F28">
        <w:trPr>
          <w:trHeight w:val="360"/>
        </w:trPr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ACC" w:rsidRPr="009139E1" w:rsidRDefault="00690ACC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9139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J vs. O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ACC" w:rsidRPr="009139E1" w:rsidRDefault="00690ACC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9139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F</w:t>
            </w:r>
            <w:r w:rsidRPr="009139E1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de-DE"/>
              </w:rPr>
              <w:t>1,30</w:t>
            </w:r>
            <w:r w:rsidRPr="009139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 = 0.00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ACC" w:rsidRPr="009139E1" w:rsidRDefault="00690ACC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9139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F</w:t>
            </w:r>
            <w:r w:rsidRPr="009139E1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de-DE"/>
              </w:rPr>
              <w:t>1,30</w:t>
            </w:r>
            <w:r w:rsidRPr="009139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 = 0.71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ACC" w:rsidRPr="009139E1" w:rsidRDefault="00690ACC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9139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F</w:t>
            </w:r>
            <w:r w:rsidRPr="009139E1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de-DE"/>
              </w:rPr>
              <w:t>1,30</w:t>
            </w:r>
            <w:r w:rsidRPr="009139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 = 0.39</w:t>
            </w:r>
          </w:p>
        </w:tc>
      </w:tr>
      <w:tr w:rsidR="00690ACC" w:rsidRPr="009139E1" w:rsidTr="000A2F28">
        <w:trPr>
          <w:trHeight w:val="300"/>
        </w:trPr>
        <w:tc>
          <w:tcPr>
            <w:tcW w:w="9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0ACC" w:rsidRPr="009139E1" w:rsidRDefault="00690ACC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9139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R vs. O</w:t>
            </w:r>
          </w:p>
        </w:tc>
        <w:tc>
          <w:tcPr>
            <w:tcW w:w="1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0ACC" w:rsidRPr="009139E1" w:rsidRDefault="00690ACC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9139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F</w:t>
            </w:r>
            <w:r w:rsidRPr="009139E1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de-DE"/>
              </w:rPr>
              <w:t>1,30</w:t>
            </w:r>
            <w:r w:rsidRPr="009139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 = 3.34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0ACC" w:rsidRPr="009139E1" w:rsidRDefault="00690ACC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9139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F</w:t>
            </w:r>
            <w:r w:rsidRPr="009139E1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de-DE"/>
              </w:rPr>
              <w:t>1,30</w:t>
            </w:r>
            <w:r w:rsidRPr="009139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 = 1.50</w:t>
            </w:r>
          </w:p>
        </w:tc>
        <w:tc>
          <w:tcPr>
            <w:tcW w:w="16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0ACC" w:rsidRPr="009139E1" w:rsidRDefault="00690ACC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9139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F</w:t>
            </w:r>
            <w:r w:rsidRPr="009139E1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de-DE"/>
              </w:rPr>
              <w:t>1,30</w:t>
            </w:r>
            <w:r w:rsidRPr="009139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 = 0.10</w:t>
            </w:r>
          </w:p>
        </w:tc>
      </w:tr>
    </w:tbl>
    <w:p w:rsidR="00690ACC" w:rsidRDefault="00690ACC" w:rsidP="00690ACC">
      <w:pPr>
        <w:spacing w:before="160"/>
        <w:rPr>
          <w:lang w:val="en-US"/>
        </w:rPr>
      </w:pPr>
      <w:r>
        <w:rPr>
          <w:lang w:val="en-US"/>
        </w:rPr>
        <w:t>Results are given for “intensity” models testing if conversion effects follow a linear trend from rainforest (F), over jungle rubber (J), to rubber- (R) and oil palm plantation (O). Additionally, results</w:t>
      </w:r>
      <w:r w:rsidRPr="00D06395">
        <w:rPr>
          <w:lang w:val="en-US"/>
        </w:rPr>
        <w:t xml:space="preserve"> </w:t>
      </w:r>
      <w:r>
        <w:rPr>
          <w:lang w:val="en-US"/>
        </w:rPr>
        <w:t>are given for planned comparisons between conversion systems.</w:t>
      </w:r>
    </w:p>
    <w:p w:rsidR="00690ACC" w:rsidRDefault="00690ACC" w:rsidP="00690ACC">
      <w:pPr>
        <w:spacing w:before="160"/>
        <w:rPr>
          <w:lang w:val="en-US"/>
        </w:rPr>
      </w:pPr>
      <w:r w:rsidRPr="00C952BB">
        <w:rPr>
          <w:lang w:val="en-US"/>
        </w:rPr>
        <w:t>*</w:t>
      </w:r>
      <w:r>
        <w:rPr>
          <w:lang w:val="en-US"/>
        </w:rPr>
        <w:t xml:space="preserve"> </w:t>
      </w:r>
      <w:proofErr w:type="gramStart"/>
      <w:r>
        <w:rPr>
          <w:lang w:val="en-US"/>
        </w:rPr>
        <w:t>p</w:t>
      </w:r>
      <w:proofErr w:type="gramEnd"/>
      <w:r>
        <w:rPr>
          <w:lang w:val="en-US"/>
        </w:rPr>
        <w:t xml:space="preserve"> &lt; 0.05.</w:t>
      </w:r>
    </w:p>
    <w:p w:rsidR="00F018FC" w:rsidRDefault="00690ACC"/>
    <w:sectPr w:rsidR="00F018FC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4254"/>
    <w:rsid w:val="000D4254"/>
    <w:rsid w:val="00165738"/>
    <w:rsid w:val="00690ACC"/>
    <w:rsid w:val="00E05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6CC89A6-955D-4913-BFD1-9AA269F5D6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90AC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719</Characters>
  <Application>Microsoft Office Word</Application>
  <DocSecurity>0</DocSecurity>
  <Lines>5</Lines>
  <Paragraphs>1</Paragraphs>
  <ScaleCrop>false</ScaleCrop>
  <Company>Uni Göttingen</Company>
  <LinksUpToDate>false</LinksUpToDate>
  <CharactersWithSpaces>8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hard Klarner</dc:creator>
  <cp:keywords/>
  <dc:description/>
  <cp:lastModifiedBy>Bernhard Klarner</cp:lastModifiedBy>
  <cp:revision>2</cp:revision>
  <dcterms:created xsi:type="dcterms:W3CDTF">2017-06-27T13:08:00Z</dcterms:created>
  <dcterms:modified xsi:type="dcterms:W3CDTF">2017-06-27T13:08:00Z</dcterms:modified>
</cp:coreProperties>
</file>